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475D4" w14:textId="0665C502" w:rsidR="00981F76" w:rsidRDefault="00560742" w:rsidP="00560742">
      <w:pPr>
        <w:rPr>
          <w:rFonts w:asciiTheme="minorHAnsi" w:hAnsiTheme="minorHAnsi" w:cstheme="minorHAnsi"/>
          <w:lang w:val="en-US"/>
        </w:rPr>
      </w:pPr>
      <w:r w:rsidRPr="00734746">
        <w:rPr>
          <w:rFonts w:asciiTheme="minorHAnsi" w:hAnsiTheme="minorHAnsi" w:cstheme="minorHAnsi"/>
          <w:b/>
          <w:bCs/>
          <w:lang w:val="en-US"/>
        </w:rPr>
        <w:t xml:space="preserve">Supplement material </w:t>
      </w:r>
      <w:r w:rsidR="005971DC">
        <w:rPr>
          <w:rFonts w:asciiTheme="minorHAnsi" w:hAnsiTheme="minorHAnsi" w:cstheme="minorHAnsi"/>
          <w:b/>
          <w:bCs/>
          <w:lang w:val="en-US"/>
        </w:rPr>
        <w:t>1</w:t>
      </w:r>
      <w:r w:rsidRPr="00734746">
        <w:rPr>
          <w:rFonts w:asciiTheme="minorHAnsi" w:hAnsiTheme="minorHAnsi" w:cstheme="minorHAnsi"/>
          <w:b/>
          <w:bCs/>
          <w:lang w:val="en-US"/>
        </w:rPr>
        <w:t>.</w:t>
      </w:r>
      <w:r w:rsidRPr="00734746">
        <w:rPr>
          <w:rFonts w:asciiTheme="minorHAnsi" w:hAnsiTheme="minorHAnsi" w:cstheme="minorHAnsi"/>
          <w:lang w:val="en-US"/>
        </w:rPr>
        <w:t xml:space="preserve"> </w:t>
      </w:r>
      <w:r w:rsidR="00820350" w:rsidRPr="00820350">
        <w:rPr>
          <w:rFonts w:asciiTheme="minorHAnsi" w:hAnsiTheme="minorHAnsi" w:cstheme="minorHAnsi"/>
          <w:lang w:val="en-US"/>
        </w:rPr>
        <w:t>Detailed sociodemographic characteristics</w:t>
      </w:r>
      <w:r w:rsidR="00820350">
        <w:rPr>
          <w:rFonts w:asciiTheme="minorHAnsi" w:hAnsiTheme="minorHAnsi" w:cstheme="minorHAnsi"/>
          <w:lang w:val="en-US"/>
        </w:rPr>
        <w:t>.</w:t>
      </w:r>
    </w:p>
    <w:tbl>
      <w:tblPr>
        <w:tblW w:w="85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15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</w:tblGrid>
      <w:tr w:rsidR="00B227F1" w:rsidRPr="00AB745E" w14:paraId="3CA47305" w14:textId="77777777" w:rsidTr="006E76C0">
        <w:trPr>
          <w:trHeight w:val="20"/>
        </w:trPr>
        <w:tc>
          <w:tcPr>
            <w:tcW w:w="35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2D63876E" w14:textId="77777777" w:rsidR="00B227F1" w:rsidRPr="00AB745E" w:rsidRDefault="00B227F1" w:rsidP="006E76C0">
            <w:pPr>
              <w:jc w:val="left"/>
              <w:rPr>
                <w:sz w:val="16"/>
                <w:szCs w:val="16"/>
                <w:lang w:val="en-US"/>
              </w:rPr>
            </w:pPr>
          </w:p>
        </w:tc>
        <w:tc>
          <w:tcPr>
            <w:tcW w:w="99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5E4F649F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020</w:t>
            </w:r>
          </w:p>
        </w:tc>
        <w:tc>
          <w:tcPr>
            <w:tcW w:w="99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26D4038D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021</w:t>
            </w:r>
          </w:p>
        </w:tc>
        <w:tc>
          <w:tcPr>
            <w:tcW w:w="99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2E98FF42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022</w:t>
            </w:r>
          </w:p>
        </w:tc>
        <w:tc>
          <w:tcPr>
            <w:tcW w:w="99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3E8541F2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023</w:t>
            </w:r>
          </w:p>
        </w:tc>
        <w:tc>
          <w:tcPr>
            <w:tcW w:w="99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193FB8E2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Total</w:t>
            </w:r>
          </w:p>
        </w:tc>
      </w:tr>
      <w:tr w:rsidR="00B227F1" w:rsidRPr="00AB745E" w14:paraId="622E47D9" w14:textId="77777777" w:rsidTr="006E76C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0BDD5425" w14:textId="77777777" w:rsidR="00B227F1" w:rsidRPr="00AB745E" w:rsidRDefault="00B227F1" w:rsidP="006E76C0">
            <w:pPr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44F1D44D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0C6A650B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68B30D04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3807513C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0BC42B2A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7FB89EDB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68B32507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3BA065EB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1372C330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34B6C19C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%</w:t>
            </w:r>
          </w:p>
        </w:tc>
      </w:tr>
      <w:tr w:rsidR="00B227F1" w:rsidRPr="00AB745E" w14:paraId="538ADEFA" w14:textId="77777777" w:rsidTr="006E76C0">
        <w:trPr>
          <w:trHeight w:val="20"/>
        </w:trPr>
        <w:tc>
          <w:tcPr>
            <w:tcW w:w="35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11A52126" w14:textId="77777777" w:rsidR="00B227F1" w:rsidRPr="00AB745E" w:rsidRDefault="00B227F1" w:rsidP="006E76C0">
            <w:pPr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Civil status*</w:t>
            </w: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06F561D6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0EB6F69B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1C1F6410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7B4E85C9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0E6F7745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653F404C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46928038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7D4DD1A9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2D71411F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6CDC1E7F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227F1" w:rsidRPr="00AB745E" w14:paraId="32C9AAE2" w14:textId="77777777" w:rsidTr="006E76C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11990BF1" w14:textId="77777777" w:rsidR="00B227F1" w:rsidRPr="00AB745E" w:rsidRDefault="00B227F1" w:rsidP="006E76C0">
            <w:pPr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With couples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376BDE57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2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403D7584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7.9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10D20E7D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95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65829A77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9.2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5E6CA4E4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89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08FE9A9E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8.8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2A7E666F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87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4E2C6B4B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6.6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191CF437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,93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06D19EE7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8.2%</w:t>
            </w:r>
          </w:p>
        </w:tc>
      </w:tr>
      <w:tr w:rsidR="00B227F1" w:rsidRPr="00AB745E" w14:paraId="24DF641E" w14:textId="77777777" w:rsidTr="006E76C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7DAD64F5" w14:textId="77777777" w:rsidR="00B227F1" w:rsidRPr="00AB745E" w:rsidRDefault="00B227F1" w:rsidP="006E76C0">
            <w:pPr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Single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00070870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9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28DB66DD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4.2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0405EC47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5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7246258C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2.1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081B7030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0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1FAB8C86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9.8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133AB52B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0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4E44E6D8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9.7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4458DD76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,05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2034CE69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0.8%</w:t>
            </w:r>
          </w:p>
        </w:tc>
      </w:tr>
      <w:tr w:rsidR="00B227F1" w:rsidRPr="00AB745E" w14:paraId="2C540725" w14:textId="77777777" w:rsidTr="006E76C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2910A1CD" w14:textId="77777777" w:rsidR="00B227F1" w:rsidRPr="00AB745E" w:rsidRDefault="00B227F1" w:rsidP="006E76C0">
            <w:pPr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Widower or separated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7E1BF336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114E523C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7.9%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04B585C4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0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42D96BFF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8.7%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2A10ED87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2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6675305A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1.3%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38CCE482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6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276713B6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3.8%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386C07B5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,05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23707562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1.0%</w:t>
            </w:r>
          </w:p>
        </w:tc>
      </w:tr>
      <w:tr w:rsidR="00B227F1" w:rsidRPr="00AB745E" w14:paraId="1973CE18" w14:textId="77777777" w:rsidTr="006E76C0">
        <w:trPr>
          <w:trHeight w:val="20"/>
        </w:trPr>
        <w:tc>
          <w:tcPr>
            <w:tcW w:w="35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2EA2E86A" w14:textId="77777777" w:rsidR="00B227F1" w:rsidRPr="00AB745E" w:rsidRDefault="00B227F1" w:rsidP="006E76C0">
            <w:pPr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Level Education*</w:t>
            </w: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3ABAF968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31FEEEE3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1C1F47B8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770F1BBB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19A7D67D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56DC2F22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58090E41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6E74CAD2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1195DA1F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3CDD863E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227F1" w:rsidRPr="00AB745E" w14:paraId="691C5F02" w14:textId="77777777" w:rsidTr="006E76C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0AB632D5" w14:textId="77777777" w:rsidR="00B227F1" w:rsidRPr="00AB745E" w:rsidRDefault="00B227F1" w:rsidP="006E76C0">
            <w:pPr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0AC8CD21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547223DC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.3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39D68397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75831B6F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.2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41C05A86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0B5DA16C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.3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22065E70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6961BCFC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.3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659C08A1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2E03F6B6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.4%</w:t>
            </w:r>
          </w:p>
        </w:tc>
      </w:tr>
      <w:tr w:rsidR="00B227F1" w:rsidRPr="00AB745E" w14:paraId="1AD20662" w14:textId="77777777" w:rsidTr="006E76C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0075C717" w14:textId="77777777" w:rsidR="00B227F1" w:rsidRPr="00AB745E" w:rsidRDefault="00B227F1" w:rsidP="006E76C0">
            <w:pPr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Primary education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41637E65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20F4B5A5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4.6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66E94EC9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9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1F8058AD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2.6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19D6AEA8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5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5BF71349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0.7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30ABB076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7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459D69A5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1.6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42EAC36C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7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4357CFF7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1.9%</w:t>
            </w:r>
          </w:p>
        </w:tc>
      </w:tr>
      <w:tr w:rsidR="00B227F1" w:rsidRPr="00AB745E" w14:paraId="3C396FE2" w14:textId="77777777" w:rsidTr="006E76C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064B944E" w14:textId="77777777" w:rsidR="00B227F1" w:rsidRPr="00AB745E" w:rsidRDefault="00B227F1" w:rsidP="006E76C0">
            <w:pPr>
              <w:jc w:val="left"/>
              <w:rPr>
                <w:sz w:val="16"/>
                <w:szCs w:val="16"/>
                <w:lang w:val="en-US"/>
              </w:rPr>
            </w:pPr>
            <w:proofErr w:type="gramStart"/>
            <w:r w:rsidRPr="00AB745E">
              <w:rPr>
                <w:sz w:val="16"/>
                <w:szCs w:val="16"/>
                <w:lang w:val="en-US"/>
              </w:rPr>
              <w:t>High-school</w:t>
            </w:r>
            <w:proofErr w:type="gramEnd"/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1C851861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1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390502E0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2.6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104C29B7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0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54E8F8E4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9.4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08A13180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7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2AF4B9D8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0.0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098A4BBE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5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19887B50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6.8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23EF63E3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,85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31D7BB4E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8.3%</w:t>
            </w:r>
          </w:p>
        </w:tc>
      </w:tr>
      <w:tr w:rsidR="00B227F1" w:rsidRPr="00AB745E" w14:paraId="5C75A6F2" w14:textId="77777777" w:rsidTr="006E76C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0286150F" w14:textId="77777777" w:rsidR="00B227F1" w:rsidRPr="00AB745E" w:rsidRDefault="00B227F1" w:rsidP="006E76C0">
            <w:pPr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Technical education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6CE29FC3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4D17E856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7.1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29391CC3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3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0F111F70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5.5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1EEFC0D0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3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6EC4BD15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6.4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0C96C073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4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0E61ABF6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6.5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540EA7F9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78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514EF0B8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6.2%</w:t>
            </w:r>
          </w:p>
        </w:tc>
      </w:tr>
      <w:tr w:rsidR="00B227F1" w:rsidRPr="00AB745E" w14:paraId="22B734AB" w14:textId="77777777" w:rsidTr="006E76C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28928588" w14:textId="77777777" w:rsidR="00B227F1" w:rsidRPr="00AB745E" w:rsidRDefault="00B227F1" w:rsidP="006E76C0">
            <w:pPr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University education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1819704D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1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22F5EECD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2.3%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4FD6E41F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8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01FA5534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1.3%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7BA35A7E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5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44D3933B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1.5%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03C407CB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0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126BA38E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3.7%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466E49E4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,55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1015785D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2.2%</w:t>
            </w:r>
          </w:p>
        </w:tc>
      </w:tr>
      <w:tr w:rsidR="00B227F1" w:rsidRPr="00AB745E" w14:paraId="7F4BF781" w14:textId="77777777" w:rsidTr="006E76C0">
        <w:trPr>
          <w:trHeight w:val="20"/>
        </w:trPr>
        <w:tc>
          <w:tcPr>
            <w:tcW w:w="35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696C5664" w14:textId="77777777" w:rsidR="00B227F1" w:rsidRPr="00AB745E" w:rsidRDefault="00B227F1" w:rsidP="006E76C0">
            <w:pPr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Currently working*</w:t>
            </w: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7C3B2519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040B2A12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3B599CED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77E60643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4E8B3432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4D5E45BE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34A67339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709F2C71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2578E9FB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2AB510A3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227F1" w:rsidRPr="00AB745E" w14:paraId="3EB33F00" w14:textId="77777777" w:rsidTr="006E76C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20631C35" w14:textId="77777777" w:rsidR="00B227F1" w:rsidRPr="00AB745E" w:rsidRDefault="00B227F1" w:rsidP="006E76C0">
            <w:pPr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153DD8FA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0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00B99962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7.8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6B3DFEAB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9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445FDD8F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5.6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2CC38A7F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1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64A4F1EB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9.7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26E19EA9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1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38908E84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7.4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1CB81E9E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,33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5E7B63DF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7.5%</w:t>
            </w:r>
          </w:p>
        </w:tc>
      </w:tr>
      <w:tr w:rsidR="00B227F1" w:rsidRPr="00AB745E" w14:paraId="605EDD9B" w14:textId="77777777" w:rsidTr="006E76C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7D84A66F" w14:textId="77777777" w:rsidR="00B227F1" w:rsidRPr="00AB745E" w:rsidRDefault="00B227F1" w:rsidP="006E76C0">
            <w:pPr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64F1DC72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8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2DA2DF73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0.4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5C63170B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80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6077D9C9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2.2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70EAD739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4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7C4F926D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5.8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13B14F05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73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14312A31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8.4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3D2C5632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,37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68F37F13" w14:textId="77777777" w:rsidR="00B227F1" w:rsidRPr="00AB745E" w:rsidRDefault="00B227F1" w:rsidP="006E76C0">
            <w:pPr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9.0%</w:t>
            </w:r>
          </w:p>
        </w:tc>
      </w:tr>
      <w:tr w:rsidR="00B227F1" w:rsidRPr="00AB745E" w14:paraId="60E4CF13" w14:textId="77777777" w:rsidTr="006E76C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32687E1E" w14:textId="77777777" w:rsidR="00B227F1" w:rsidRPr="00AB745E" w:rsidRDefault="00B227F1" w:rsidP="006E76C0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Retiree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6DBB1392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8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3CEABD9A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1.8%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147896A3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42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7137AEF3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2.2%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003F81EA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4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1F679533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4.4%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63D378EE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6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42D31B8D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4.2%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37D4C8F0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,13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792D7B6C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3.4%</w:t>
            </w:r>
          </w:p>
        </w:tc>
      </w:tr>
      <w:tr w:rsidR="00B227F1" w:rsidRPr="00AB745E" w14:paraId="1604E1CF" w14:textId="77777777" w:rsidTr="006E76C0">
        <w:trPr>
          <w:trHeight w:val="20"/>
        </w:trPr>
        <w:tc>
          <w:tcPr>
            <w:tcW w:w="351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44E8FB05" w14:textId="77777777" w:rsidR="00B227F1" w:rsidRPr="00AB745E" w:rsidRDefault="00B227F1" w:rsidP="006E76C0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Lives with*</w:t>
            </w: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38F2D6F8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572DAE00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0E7921E6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58163D9C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68466755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6FF703AA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72547E26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2E787F80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5FC0298A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170" w:type="dxa"/>
              <w:left w:w="-170" w:type="dxa"/>
              <w:bottom w:w="-170" w:type="dxa"/>
              <w:right w:w="-170" w:type="dxa"/>
            </w:tcMar>
          </w:tcPr>
          <w:p w14:paraId="6A067D61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227F1" w:rsidRPr="00AB745E" w14:paraId="6FE9648B" w14:textId="77777777" w:rsidTr="006E76C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57876F" w14:textId="77777777" w:rsidR="00B227F1" w:rsidRPr="00AB745E" w:rsidRDefault="00B227F1" w:rsidP="006E76C0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Only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F380DF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A3B2CB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8.1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0EF008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2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1B5E64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8.1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00E2FE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10FABF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.5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704E5F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9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7B7C50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.1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5CCED2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4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772C40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7.0%</w:t>
            </w:r>
          </w:p>
        </w:tc>
      </w:tr>
      <w:tr w:rsidR="00B227F1" w:rsidRPr="00AB745E" w14:paraId="535DC2F8" w14:textId="77777777" w:rsidTr="006E76C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C32BC5" w14:textId="77777777" w:rsidR="00B227F1" w:rsidRPr="00AB745E" w:rsidRDefault="00B227F1" w:rsidP="006E76C0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With another person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730766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3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EF9DEF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91.9%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8AB769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,42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AB0BF7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91.9%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F6CDE1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,401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45380F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93.5%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847317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,43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3FF274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93.9%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450F59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,59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6AC6EA" w14:textId="77777777" w:rsidR="00B227F1" w:rsidRPr="00AB745E" w:rsidRDefault="00B227F1" w:rsidP="006E76C0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93.0%</w:t>
            </w:r>
          </w:p>
        </w:tc>
      </w:tr>
      <w:tr w:rsidR="00A64380" w:rsidRPr="00AB745E" w14:paraId="5F0E50FA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7D2031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Psychiatric diagnoses**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48F41B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C996C2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A9805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AD9128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A64F33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391CB1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0E6403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1FC802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48A8CC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80A388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A64380" w:rsidRPr="00AB745E" w14:paraId="3225E83C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4565FB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F00-F09 Organic mental disorders including symptomatic disorders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661BE2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3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4894CD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4.4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81654C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8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17F2DF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1.0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CD1BD2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2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B113B8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9.2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4E37CE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0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9BFE25C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9.0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5B951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,25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73CA54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0.5%</w:t>
            </w:r>
          </w:p>
        </w:tc>
      </w:tr>
      <w:tr w:rsidR="00A64380" w:rsidRPr="00AB745E" w14:paraId="1121AD50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4B18F7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 xml:space="preserve">F10-F19 Mental and behavioral disorders due to psychoactive substance use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09AD66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4DEAA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.0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302F9B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9F41D3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7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AD0071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F698CA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.0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503788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6F1997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7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356206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FE702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8%</w:t>
            </w:r>
          </w:p>
        </w:tc>
      </w:tr>
      <w:tr w:rsidR="00A64380" w:rsidRPr="00AB745E" w14:paraId="04B5908A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02966D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F20-F29 Schizophrenia, schizotypal and delusional disorders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51AE91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A2916C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.0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B19E2E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0DE8D6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.1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AA0DF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E6C4BA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.5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15E10C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675C27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.9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47395B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3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703531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.2%</w:t>
            </w:r>
          </w:p>
        </w:tc>
      </w:tr>
      <w:tr w:rsidR="00A64380" w:rsidRPr="00AB745E" w14:paraId="55B10BDC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76BBCD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F30-F39 Mood (</w:t>
            </w:r>
            <w:proofErr w:type="gramStart"/>
            <w:r w:rsidRPr="00AB745E">
              <w:rPr>
                <w:sz w:val="16"/>
                <w:szCs w:val="16"/>
                <w:lang w:val="en-US"/>
              </w:rPr>
              <w:t>affective</w:t>
            </w:r>
            <w:proofErr w:type="gramEnd"/>
            <w:r w:rsidRPr="00AB745E">
              <w:rPr>
                <w:sz w:val="16"/>
                <w:szCs w:val="16"/>
                <w:lang w:val="en-US"/>
              </w:rPr>
              <w:t>) disorders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0F6DC2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5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F26D7D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6.0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5F2F3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9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A37D3D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1.6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087DB4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9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CB35A3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2.9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D5807C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3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AEFFD3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0.3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98EEE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,26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122F64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0.8%</w:t>
            </w:r>
          </w:p>
        </w:tc>
      </w:tr>
      <w:tr w:rsidR="00A64380" w:rsidRPr="00AB745E" w14:paraId="0F08AADA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20CC92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 xml:space="preserve">F40-F48 Neurotic, stress-related and somatoform disorders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54A1C0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5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CE431A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8.0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F11C22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75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D0F61C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1.8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7E34A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8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B722D8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9.8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C09515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9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240D96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3.0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2A0DDC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,59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6266A5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2.5%</w:t>
            </w:r>
          </w:p>
        </w:tc>
      </w:tr>
      <w:tr w:rsidR="00A64380" w:rsidRPr="00AB745E" w14:paraId="7B487222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8F17AE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F50-F59 Behavioural syndromes associated with physiological disturbances and physical factors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8C47AD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A68D0B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7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7DA6A0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6E3AD8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.1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D42777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FAE682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.9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69E0BF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DFB8DB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.5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C38F9C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2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693CA5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.0%</w:t>
            </w:r>
          </w:p>
        </w:tc>
      </w:tr>
      <w:tr w:rsidR="00A64380" w:rsidRPr="00AB745E" w14:paraId="35419A6D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4F8DA5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F60-F69 Adult personality and behavioral disorders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F9C030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4EFC0E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.1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28806C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D3992F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.3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A873C5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6E2248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.1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261C90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22BC8C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7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A8007C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7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273C51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.2%</w:t>
            </w:r>
          </w:p>
        </w:tc>
      </w:tr>
      <w:tr w:rsidR="00A64380" w:rsidRPr="00AB745E" w14:paraId="7DDC5CAF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CE1C39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F70-F79 Mental retardation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1D745F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064D28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5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CAE00F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0261E8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2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7305E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B65C3C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2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FD6A86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EC72EA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4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016BD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9352CE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3%</w:t>
            </w:r>
          </w:p>
        </w:tc>
      </w:tr>
      <w:tr w:rsidR="00A64380" w:rsidRPr="00AB745E" w14:paraId="50CB44B9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DC9A17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F80-F89 Developmental psychological disorders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102936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09FA0C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0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CA7AE5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D9898B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0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7E77FC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CDB3E5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2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D7B3E9E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1E2478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0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69C6BD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FA34E0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0%</w:t>
            </w:r>
          </w:p>
        </w:tc>
      </w:tr>
      <w:tr w:rsidR="00A64380" w:rsidRPr="00AB745E" w14:paraId="24F84C32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1854C3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F90-F98 Behavioural and emotional disorders often occur in childhood and adolescen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78715D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A1E34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0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9953F0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361806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1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445F24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02D46D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1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9C2641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74381F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0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99D30E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42991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0%</w:t>
            </w:r>
          </w:p>
        </w:tc>
      </w:tr>
      <w:tr w:rsidR="00A64380" w:rsidRPr="00AB745E" w14:paraId="112A5B1E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8FD428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Z00-Z9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CAF2FF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8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D91321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8.7%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BFA171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0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A15EB1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1.4%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BA82D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7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3A6A71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5.8%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123FF3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3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2C3162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4.4%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6F49D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79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711473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3.0%</w:t>
            </w:r>
          </w:p>
        </w:tc>
      </w:tr>
      <w:tr w:rsidR="00A64380" w:rsidRPr="00AB745E" w14:paraId="58AB7170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F6517C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Physical illnesses**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A0D5BE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34AFBE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46DE13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C22E6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7B2BC3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4ACBD4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7A64C0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77E055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E5FAC3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D1FB87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 xml:space="preserve"> </w:t>
            </w:r>
          </w:p>
        </w:tc>
      </w:tr>
      <w:tr w:rsidR="00A64380" w:rsidRPr="00AB745E" w14:paraId="4DBE7709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2BB838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A00–B99 Certain infectious and parasitic diseases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4710B6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590430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.7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0278C2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2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DF83B8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.6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CCEA21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8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3EEE58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.0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4A97A2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9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A810C0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.0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9742A2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6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E4131F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.0%</w:t>
            </w:r>
          </w:p>
        </w:tc>
      </w:tr>
      <w:tr w:rsidR="00A64380" w:rsidRPr="00AB745E" w14:paraId="032A0FDE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E967E4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C00–D48 Neoplasms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436493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9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7657EE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0.0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184177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6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9463AD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0.0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C0977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4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7FDC90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0.1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3D77D3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6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2AA8B4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2.4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96CD12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,26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45F08C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0.7%</w:t>
            </w:r>
          </w:p>
        </w:tc>
      </w:tr>
      <w:tr w:rsidR="00A64380" w:rsidRPr="00AB745E" w14:paraId="3F47F72E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AF656D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D50–D89 Diseases of the blood and hematopoietic organs and other disorders affec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6D30622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9EF062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9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78DBFC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9C1A1B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.6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A24331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F89048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.5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C4000E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431A7D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.6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5BFB8F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9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CE8818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.5%</w:t>
            </w:r>
          </w:p>
        </w:tc>
      </w:tr>
      <w:tr w:rsidR="00A64380" w:rsidRPr="00AB745E" w14:paraId="5C83C93A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E28038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E00–E90 Endocrine, nutritional and metabolic diseases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5DBC62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7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10E5D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8.2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4EA58E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5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31E578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8.4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3CFEDE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6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0A4F0E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9.6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87C613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5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C66F4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9.7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A8400D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5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AE085E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9.1%</w:t>
            </w:r>
          </w:p>
        </w:tc>
      </w:tr>
      <w:tr w:rsidR="00A64380" w:rsidRPr="00AB745E" w14:paraId="5A13AEE0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CB900F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G00–G99 Diseases of the nervous system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626F10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4B6398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.9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38B38E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4D39CF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.5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AF9143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1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64BA17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.7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43DCD8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1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7C382A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.8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837A1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8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EFFEED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.2%</w:t>
            </w:r>
          </w:p>
        </w:tc>
      </w:tr>
      <w:tr w:rsidR="00A64380" w:rsidRPr="00AB745E" w14:paraId="6617AFB4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28ACFA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H00–H59 Diseases of the eye and adnexa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80D858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F8ACE5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3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0D89A8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66E246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4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037503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ACEF47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5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641B96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6830416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6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409B7B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998F34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5%</w:t>
            </w:r>
          </w:p>
        </w:tc>
      </w:tr>
      <w:tr w:rsidR="00A64380" w:rsidRPr="00AB745E" w14:paraId="7B3D4438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BC8939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H60–H95 Diseases of the ear and mastoid process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E91AB6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B28B24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2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90A172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8E6330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2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7FFAF0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CA7C24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3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093856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C3169E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2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47859C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DDA630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2%</w:t>
            </w:r>
          </w:p>
        </w:tc>
      </w:tr>
      <w:tr w:rsidR="00A64380" w:rsidRPr="00AB745E" w14:paraId="37573531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6F0ECD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I00–I99 Diseases of the circulatory system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97D56B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8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E348F4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9.0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72A5BD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6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4D091F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9.3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63AC58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3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D7B41D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8.1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259805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2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45EFB4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7.4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0997D8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1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130FF0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8.4%</w:t>
            </w:r>
          </w:p>
        </w:tc>
      </w:tr>
      <w:tr w:rsidR="00A64380" w:rsidRPr="00AB745E" w14:paraId="48F9EA0B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7A06BD3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J00–J99 Diseases of the respiratory system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553B05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C5FF96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.5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EB165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2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C55416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2.5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379E4B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7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4C075F7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0.1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7A72F2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1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98B58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.9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7919EB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7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E41B5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9.4%</w:t>
            </w:r>
          </w:p>
        </w:tc>
      </w:tr>
      <w:tr w:rsidR="00A64380" w:rsidRPr="00AB745E" w14:paraId="7A4D5F11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947121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K00–K93 Diseases of the gastrointestinal trac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C4BD40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9D3E47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.6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6B17B7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1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798CDD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.2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1DDBC4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4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84D41A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8.4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C9EADA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3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4354FB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8.6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200C54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3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85E921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7.2%</w:t>
            </w:r>
          </w:p>
        </w:tc>
      </w:tr>
      <w:tr w:rsidR="00A64380" w:rsidRPr="00AB745E" w14:paraId="40283311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450557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L00–L99 Diseases of the skin and subcutaneous tissues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EA9F51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EEAF8F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.1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D1BF37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7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A178A5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.1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9E3FB7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FF0700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.5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BC7BB2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7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E21656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.5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7F9D56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4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C3D0A6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.0%</w:t>
            </w:r>
          </w:p>
        </w:tc>
      </w:tr>
      <w:tr w:rsidR="00A64380" w:rsidRPr="00AB745E" w14:paraId="0EA7D329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3BE6F2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M00–M99 Diseases of the musculoskeletal system and connective tissue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17AE9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9217DE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.1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AA9C42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8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394627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.8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45062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0A0B04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.8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55742A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7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5655AF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.8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220008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0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67E422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.0%</w:t>
            </w:r>
          </w:p>
        </w:tc>
      </w:tr>
      <w:tr w:rsidR="00A64380" w:rsidRPr="00AB745E" w14:paraId="72DF5839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5C781A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N00–N99 Diseases of the genitourinary system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785DBB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8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B09212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8.5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E08CC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2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85E977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.8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5A4A2D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3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DC994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8.0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F13F96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0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2154ED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.5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C3F678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4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D32280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7.3%</w:t>
            </w:r>
          </w:p>
        </w:tc>
      </w:tr>
      <w:tr w:rsidR="00A64380" w:rsidRPr="00AB745E" w14:paraId="63AEE73E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4866BC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O00–O99 Pregnancy, childbirth and puerperium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9A2704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D7B3DE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.5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1C4FAC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29556B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5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BEE533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6BD521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7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DC39B7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9EFC72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.4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476885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819E9F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.0%</w:t>
            </w:r>
          </w:p>
        </w:tc>
      </w:tr>
      <w:tr w:rsidR="00A64380" w:rsidRPr="00AB745E" w14:paraId="561B3973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EA192E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P00–P96 Certain conditions originating in the perinatal period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D4C383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5D7592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0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743AFA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0779F6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0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DEB6D8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196C8F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1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669FF5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137D81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1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1C28F51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00B48D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0%</w:t>
            </w:r>
          </w:p>
        </w:tc>
      </w:tr>
      <w:tr w:rsidR="00A64380" w:rsidRPr="00AB745E" w14:paraId="08F52999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77D268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Q00–Q99 Congenital malformations, deformities and chromosome anomalies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CFD39F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F64DB5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3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0FF584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4A9DD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4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965FF3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EBF07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4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755441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2E3D05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7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E7C8F3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14EDD7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5%</w:t>
            </w:r>
          </w:p>
        </w:tc>
      </w:tr>
      <w:tr w:rsidR="00A64380" w:rsidRPr="00AB745E" w14:paraId="7876CDBE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4999EA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R00–R99 Symptoms, signs, and abnormal clinical and laboratory findings, not else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A27CD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9C7EAE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.0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B497A1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29BABA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.2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ED571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3338A5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.0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210CE42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C59C4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.6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095BFB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7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1AA69D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.8%</w:t>
            </w:r>
          </w:p>
        </w:tc>
      </w:tr>
      <w:tr w:rsidR="00A64380" w:rsidRPr="00AB745E" w14:paraId="73EF36E4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BFE3D8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S00–T98 Trauma, poisoning, and certain other consequences of external cause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9485A5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8D80347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.4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02952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9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20FB9E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.2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61BF4F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7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F4E42F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.3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E2B88A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0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CE5B53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.5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926D26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1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721728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.2%</w:t>
            </w:r>
          </w:p>
        </w:tc>
      </w:tr>
      <w:tr w:rsidR="00A64380" w:rsidRPr="00AB745E" w14:paraId="4F69BE85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19AF1B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V01–Y98 External causes of morbidity and mortality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5F7666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4E0DDB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7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766C7E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2CE0C3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1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B75B26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30B77E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0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FC2BD2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2A0955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2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B4C70A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1449735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2%</w:t>
            </w:r>
          </w:p>
        </w:tc>
      </w:tr>
      <w:tr w:rsidR="00A64380" w:rsidRPr="00AB745E" w14:paraId="06D8E6F7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BECE3B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Z00–Z99 Factors influencing health status and contact with healthcare services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FA8614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F65C2C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.8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73AD295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4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AD983A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7.7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B5AF20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4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0C5876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8.5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AA67D5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1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5E1C5D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7.1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72E84A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5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4623D0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7.5%</w:t>
            </w:r>
          </w:p>
        </w:tc>
      </w:tr>
      <w:tr w:rsidR="00A64380" w:rsidRPr="00AB745E" w14:paraId="2E03DE69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2143B5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lastRenderedPageBreak/>
              <w:t>U00–U99 Codes for special situations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2F5682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16BEAD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.6%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9DB9A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3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E82E75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7.6%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4B22D6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84278A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.1%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ED8AA8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ED51B4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0.6%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645E33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4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7EB574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.0%</w:t>
            </w:r>
          </w:p>
        </w:tc>
      </w:tr>
      <w:tr w:rsidR="00A64380" w:rsidRPr="00AB745E" w14:paraId="584519A0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782F9E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Prescribed medication**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C7B98F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2671C6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0E79610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74DB8D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1176DBD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D9CA5E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3568C4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010157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9D5427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B22514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 xml:space="preserve"> </w:t>
            </w:r>
          </w:p>
        </w:tc>
      </w:tr>
      <w:tr w:rsidR="00A64380" w:rsidRPr="00AB745E" w14:paraId="340C9A0A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F4F327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Antipsychotic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210BD0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7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CF1317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9.1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1C1BBE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5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611F51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0.6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FB315B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9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2A13C1D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3.0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8BE605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1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044495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5.4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C7B7DC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,64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E54172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6.9%</w:t>
            </w:r>
          </w:p>
        </w:tc>
      </w:tr>
      <w:tr w:rsidR="00A64380" w:rsidRPr="00AB745E" w14:paraId="3AA84AFC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7E537D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Antidepressan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55C4CB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8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C6B662E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0.4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3BC2A9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6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A79FF8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6.8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B0A704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1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B040796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9.8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A3FC1A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1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0B5FF8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7.6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6D5D80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,17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A8B804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5.6%</w:t>
            </w:r>
          </w:p>
        </w:tc>
      </w:tr>
      <w:tr w:rsidR="00A64380" w:rsidRPr="00AB745E" w14:paraId="416F11DE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51726C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Mood stabilizer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9F8104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251986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.4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50DD74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4CA430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.8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438606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79840C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.6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CBA177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FE3BA7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.6%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43654F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18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927A6A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3.0%</w:t>
            </w:r>
          </w:p>
        </w:tc>
      </w:tr>
      <w:tr w:rsidR="00A64380" w:rsidRPr="00AB745E" w14:paraId="32FEC7EE" w14:textId="77777777" w:rsidTr="00A64380">
        <w:trPr>
          <w:trHeight w:val="20"/>
        </w:trPr>
        <w:tc>
          <w:tcPr>
            <w:tcW w:w="351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0D57ED" w14:textId="77777777" w:rsidR="00A64380" w:rsidRPr="00AB745E" w:rsidRDefault="00A64380" w:rsidP="00161915">
            <w:pPr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Anxiolytic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F2F69D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3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AEBC4DD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5.3%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EC5EB3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76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F9E227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2.1%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65C5F0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9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6764E1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0.7%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95B34E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65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0C6737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0.3%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E08572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2,54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6C1F6F" w14:textId="77777777" w:rsidR="00A64380" w:rsidRPr="00AB745E" w:rsidRDefault="00A64380" w:rsidP="00161915">
            <w:pPr>
              <w:spacing w:line="240" w:lineRule="auto"/>
              <w:jc w:val="center"/>
              <w:rPr>
                <w:sz w:val="16"/>
                <w:szCs w:val="16"/>
                <w:lang w:val="en-US"/>
              </w:rPr>
            </w:pPr>
            <w:r w:rsidRPr="00AB745E">
              <w:rPr>
                <w:sz w:val="16"/>
                <w:szCs w:val="16"/>
                <w:lang w:val="en-US"/>
              </w:rPr>
              <w:t>41.7%</w:t>
            </w:r>
          </w:p>
        </w:tc>
      </w:tr>
    </w:tbl>
    <w:p w14:paraId="64D8BDFF" w14:textId="77777777" w:rsidR="00717950" w:rsidRPr="00AB745E" w:rsidRDefault="00717950" w:rsidP="00717950">
      <w:pPr>
        <w:jc w:val="left"/>
        <w:rPr>
          <w:lang w:val="en-US"/>
        </w:rPr>
      </w:pPr>
      <w:r w:rsidRPr="00AB745E">
        <w:rPr>
          <w:lang w:val="en-US"/>
        </w:rPr>
        <w:t>Note: n=number, %=Percentage, *Variables with missing data, **Participants may have more than one diagnosis, so percentages may sum to more than 100%.</w:t>
      </w:r>
    </w:p>
    <w:sectPr w:rsidR="00717950" w:rsidRPr="00AB745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15E58"/>
    <w:multiLevelType w:val="hybridMultilevel"/>
    <w:tmpl w:val="E866256A"/>
    <w:lvl w:ilvl="0" w:tplc="5DFA9E2E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0F2673"/>
    <w:multiLevelType w:val="hybridMultilevel"/>
    <w:tmpl w:val="F342EB50"/>
    <w:lvl w:ilvl="0" w:tplc="C6AE755E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7009295">
    <w:abstractNumId w:val="1"/>
  </w:num>
  <w:num w:numId="2" w16cid:durableId="1898468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F76"/>
    <w:rsid w:val="00084F2D"/>
    <w:rsid w:val="0009026E"/>
    <w:rsid w:val="00141597"/>
    <w:rsid w:val="001C60E8"/>
    <w:rsid w:val="0020378D"/>
    <w:rsid w:val="0042770E"/>
    <w:rsid w:val="00560742"/>
    <w:rsid w:val="005971DC"/>
    <w:rsid w:val="0061671C"/>
    <w:rsid w:val="0066487A"/>
    <w:rsid w:val="00717950"/>
    <w:rsid w:val="00734746"/>
    <w:rsid w:val="0074781D"/>
    <w:rsid w:val="00820350"/>
    <w:rsid w:val="00883BD1"/>
    <w:rsid w:val="00935FB1"/>
    <w:rsid w:val="00981F76"/>
    <w:rsid w:val="009E4D91"/>
    <w:rsid w:val="00A32A12"/>
    <w:rsid w:val="00A64380"/>
    <w:rsid w:val="00A93DAC"/>
    <w:rsid w:val="00AC6CF3"/>
    <w:rsid w:val="00B227F1"/>
    <w:rsid w:val="00B62CAA"/>
    <w:rsid w:val="00B87CD9"/>
    <w:rsid w:val="00BA27B8"/>
    <w:rsid w:val="00C1170E"/>
    <w:rsid w:val="00C965C3"/>
    <w:rsid w:val="00CD6D1F"/>
    <w:rsid w:val="00D52E82"/>
    <w:rsid w:val="00DA2AFF"/>
    <w:rsid w:val="00EB2E53"/>
    <w:rsid w:val="00FC6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E6A438"/>
  <w15:chartTrackingRefBased/>
  <w15:docId w15:val="{4767EAA2-E882-4E22-B4EC-93C58F623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742"/>
    <w:pPr>
      <w:spacing w:after="0" w:line="276" w:lineRule="auto"/>
      <w:jc w:val="both"/>
    </w:pPr>
    <w:rPr>
      <w:rFonts w:ascii="Calibri" w:eastAsia="Calibri" w:hAnsi="Calibri" w:cs="Calibri"/>
      <w:lang w:val="en-GB" w:eastAsia="es-P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27F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27F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27F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27F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27F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27F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7F1"/>
    <w:rPr>
      <w:rFonts w:ascii="Calibri" w:eastAsia="Calibri" w:hAnsi="Calibri" w:cs="Calibri"/>
      <w:sz w:val="40"/>
      <w:szCs w:val="40"/>
      <w:lang w:val="en-GB" w:eastAsia="es-PE"/>
    </w:rPr>
  </w:style>
  <w:style w:type="character" w:customStyle="1" w:styleId="Heading2Char">
    <w:name w:val="Heading 2 Char"/>
    <w:basedOn w:val="DefaultParagraphFont"/>
    <w:link w:val="Heading2"/>
    <w:uiPriority w:val="9"/>
    <w:rsid w:val="00B227F1"/>
    <w:rPr>
      <w:rFonts w:ascii="Calibri" w:eastAsia="Calibri" w:hAnsi="Calibri" w:cs="Calibri"/>
      <w:sz w:val="32"/>
      <w:szCs w:val="32"/>
      <w:lang w:val="en-GB" w:eastAsia="es-PE"/>
    </w:rPr>
  </w:style>
  <w:style w:type="character" w:customStyle="1" w:styleId="Heading3Char">
    <w:name w:val="Heading 3 Char"/>
    <w:basedOn w:val="DefaultParagraphFont"/>
    <w:link w:val="Heading3"/>
    <w:uiPriority w:val="9"/>
    <w:rsid w:val="00B227F1"/>
    <w:rPr>
      <w:rFonts w:ascii="Calibri" w:eastAsia="Calibri" w:hAnsi="Calibri" w:cs="Calibri"/>
      <w:color w:val="434343"/>
      <w:sz w:val="28"/>
      <w:szCs w:val="28"/>
      <w:lang w:val="en-GB" w:eastAsia="es-P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27F1"/>
    <w:rPr>
      <w:rFonts w:ascii="Calibri" w:eastAsia="Calibri" w:hAnsi="Calibri" w:cs="Calibri"/>
      <w:color w:val="666666"/>
      <w:sz w:val="24"/>
      <w:szCs w:val="24"/>
      <w:lang w:val="en-GB" w:eastAsia="es-P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27F1"/>
    <w:rPr>
      <w:rFonts w:ascii="Calibri" w:eastAsia="Calibri" w:hAnsi="Calibri" w:cs="Calibri"/>
      <w:color w:val="666666"/>
      <w:lang w:val="en-GB" w:eastAsia="es-P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27F1"/>
    <w:rPr>
      <w:rFonts w:ascii="Calibri" w:eastAsia="Calibri" w:hAnsi="Calibri" w:cs="Calibri"/>
      <w:i/>
      <w:color w:val="666666"/>
      <w:lang w:val="en-GB" w:eastAsia="es-PE"/>
    </w:rPr>
  </w:style>
  <w:style w:type="table" w:customStyle="1" w:styleId="TableNormal1">
    <w:name w:val="Table Normal1"/>
    <w:rsid w:val="00B227F1"/>
    <w:pPr>
      <w:spacing w:after="0" w:line="276" w:lineRule="auto"/>
      <w:jc w:val="both"/>
    </w:pPr>
    <w:rPr>
      <w:rFonts w:ascii="Calibri" w:eastAsia="Calibri" w:hAnsi="Calibri" w:cs="Calibri"/>
      <w:lang w:val="en-GB" w:eastAsia="es-P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B227F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227F1"/>
    <w:rPr>
      <w:rFonts w:ascii="Calibri" w:eastAsia="Calibri" w:hAnsi="Calibri" w:cs="Calibri"/>
      <w:sz w:val="52"/>
      <w:szCs w:val="52"/>
      <w:lang w:val="en-GB" w:eastAsia="es-P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7F1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227F1"/>
    <w:rPr>
      <w:rFonts w:ascii="Arial" w:eastAsia="Arial" w:hAnsi="Arial" w:cs="Arial"/>
      <w:color w:val="666666"/>
      <w:sz w:val="30"/>
      <w:szCs w:val="30"/>
      <w:lang w:val="en-GB" w:eastAsia="es-PE"/>
    </w:rPr>
  </w:style>
  <w:style w:type="table" w:customStyle="1" w:styleId="4">
    <w:name w:val="4"/>
    <w:basedOn w:val="TableNormal1"/>
    <w:rsid w:val="00B227F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"/>
    <w:rsid w:val="00B227F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rsid w:val="00B227F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rsid w:val="00B227F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B227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27F1"/>
    <w:rPr>
      <w:rFonts w:ascii="Calibri" w:eastAsia="Calibri" w:hAnsi="Calibri" w:cs="Calibri"/>
      <w:sz w:val="20"/>
      <w:szCs w:val="20"/>
      <w:lang w:val="en-GB" w:eastAsia="es-PE"/>
    </w:rPr>
  </w:style>
  <w:style w:type="character" w:styleId="CommentReference">
    <w:name w:val="annotation reference"/>
    <w:basedOn w:val="DefaultParagraphFont"/>
    <w:uiPriority w:val="99"/>
    <w:semiHidden/>
    <w:unhideWhenUsed/>
    <w:rsid w:val="00B227F1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B227F1"/>
    <w:pPr>
      <w:jc w:val="center"/>
    </w:pPr>
    <w:rPr>
      <w:noProof/>
      <w:lang w:val="es-PE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B227F1"/>
    <w:rPr>
      <w:rFonts w:ascii="Calibri" w:eastAsia="Calibri" w:hAnsi="Calibri" w:cs="Calibri"/>
      <w:noProof/>
      <w:lang w:eastAsia="es-PE"/>
    </w:rPr>
  </w:style>
  <w:style w:type="paragraph" w:customStyle="1" w:styleId="EndNoteBibliography">
    <w:name w:val="EndNote Bibliography"/>
    <w:basedOn w:val="Normal"/>
    <w:link w:val="EndNoteBibliographyCar"/>
    <w:rsid w:val="00B227F1"/>
    <w:pPr>
      <w:spacing w:line="240" w:lineRule="auto"/>
      <w:jc w:val="left"/>
    </w:pPr>
    <w:rPr>
      <w:noProof/>
      <w:lang w:val="es-PE"/>
    </w:rPr>
  </w:style>
  <w:style w:type="character" w:customStyle="1" w:styleId="EndNoteBibliographyCar">
    <w:name w:val="EndNote Bibliography Car"/>
    <w:basedOn w:val="DefaultParagraphFont"/>
    <w:link w:val="EndNoteBibliography"/>
    <w:rsid w:val="00B227F1"/>
    <w:rPr>
      <w:rFonts w:ascii="Calibri" w:eastAsia="Calibri" w:hAnsi="Calibri" w:cs="Calibri"/>
      <w:noProof/>
      <w:lang w:eastAsia="es-PE"/>
    </w:rPr>
  </w:style>
  <w:style w:type="character" w:styleId="Hyperlink">
    <w:name w:val="Hyperlink"/>
    <w:basedOn w:val="DefaultParagraphFont"/>
    <w:uiPriority w:val="99"/>
    <w:unhideWhenUsed/>
    <w:rsid w:val="00B227F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27F1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7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7F1"/>
    <w:rPr>
      <w:rFonts w:ascii="Calibri" w:eastAsia="Calibri" w:hAnsi="Calibri" w:cs="Calibri"/>
      <w:b/>
      <w:bCs/>
      <w:sz w:val="20"/>
      <w:szCs w:val="20"/>
      <w:lang w:val="en-GB" w:eastAsia="es-PE"/>
    </w:rPr>
  </w:style>
  <w:style w:type="paragraph" w:styleId="Revision">
    <w:name w:val="Revision"/>
    <w:hidden/>
    <w:uiPriority w:val="99"/>
    <w:semiHidden/>
    <w:rsid w:val="00B227F1"/>
    <w:pPr>
      <w:spacing w:after="0" w:line="240" w:lineRule="auto"/>
    </w:pPr>
    <w:rPr>
      <w:rFonts w:ascii="Calibri" w:eastAsia="Calibri" w:hAnsi="Calibri" w:cs="Calibri"/>
      <w:lang w:val="en-GB" w:eastAsia="es-PE"/>
    </w:rPr>
  </w:style>
  <w:style w:type="paragraph" w:styleId="ListParagraph">
    <w:name w:val="List Paragraph"/>
    <w:basedOn w:val="Normal"/>
    <w:uiPriority w:val="34"/>
    <w:qFormat/>
    <w:rsid w:val="00B227F1"/>
    <w:pPr>
      <w:ind w:left="720"/>
      <w:contextualSpacing/>
    </w:pPr>
  </w:style>
  <w:style w:type="character" w:customStyle="1" w:styleId="cf01">
    <w:name w:val="cf01"/>
    <w:basedOn w:val="DefaultParagraphFont"/>
    <w:rsid w:val="00B227F1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227F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227F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27F1"/>
    <w:rPr>
      <w:rFonts w:ascii="Calibri" w:eastAsia="Calibri" w:hAnsi="Calibri" w:cs="Calibri"/>
      <w:lang w:val="en-GB" w:eastAsia="es-PE"/>
    </w:rPr>
  </w:style>
  <w:style w:type="paragraph" w:styleId="Footer">
    <w:name w:val="footer"/>
    <w:basedOn w:val="Normal"/>
    <w:link w:val="FooterChar"/>
    <w:uiPriority w:val="99"/>
    <w:unhideWhenUsed/>
    <w:rsid w:val="00B227F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27F1"/>
    <w:rPr>
      <w:rFonts w:ascii="Calibri" w:eastAsia="Calibri" w:hAnsi="Calibri" w:cs="Calibri"/>
      <w:lang w:val="en-GB" w:eastAsia="es-PE"/>
    </w:rPr>
  </w:style>
  <w:style w:type="paragraph" w:styleId="NormalWeb">
    <w:name w:val="Normal (Web)"/>
    <w:basedOn w:val="Normal"/>
    <w:uiPriority w:val="99"/>
    <w:semiHidden/>
    <w:unhideWhenUsed/>
    <w:rsid w:val="00B227F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s-PE"/>
    </w:rPr>
  </w:style>
  <w:style w:type="character" w:customStyle="1" w:styleId="apple-tab-span">
    <w:name w:val="apple-tab-span"/>
    <w:basedOn w:val="DefaultParagraphFont"/>
    <w:rsid w:val="00B227F1"/>
  </w:style>
  <w:style w:type="table" w:customStyle="1" w:styleId="TableNormal2">
    <w:name w:val="Table Normal2"/>
    <w:rsid w:val="00B227F1"/>
    <w:pPr>
      <w:spacing w:after="0" w:line="276" w:lineRule="auto"/>
      <w:jc w:val="both"/>
    </w:pPr>
    <w:rPr>
      <w:rFonts w:ascii="Calibri" w:eastAsia="Calibri" w:hAnsi="Calibri" w:cs="Calibri"/>
      <w:lang w:val="en-GB" w:eastAsia="ja-JP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227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66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6</TotalTime>
  <Pages>2</Pages>
  <Words>720</Words>
  <Characters>396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illarreal-Zegarra</dc:creator>
  <cp:keywords/>
  <dc:description/>
  <cp:lastModifiedBy>David Villarreal</cp:lastModifiedBy>
  <cp:revision>22</cp:revision>
  <dcterms:created xsi:type="dcterms:W3CDTF">2024-07-11T19:58:00Z</dcterms:created>
  <dcterms:modified xsi:type="dcterms:W3CDTF">2026-03-29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0fd9d5282fad24511ea6ba9302cdce84e5f4cfcbf5357c21114bfcf96143f4</vt:lpwstr>
  </property>
</Properties>
</file>